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76452" w14:textId="41C8A36E" w:rsidR="001478BB" w:rsidRPr="001478BB" w:rsidRDefault="00436F4C" w:rsidP="001478B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78B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050FD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478BB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3F92B8B2" w14:textId="68A90165" w:rsidR="00436F4C" w:rsidRPr="001478BB" w:rsidRDefault="00436F4C">
      <w:pPr>
        <w:rPr>
          <w:rFonts w:asciiTheme="majorBidi" w:hAnsiTheme="majorBidi" w:cstheme="majorBidi"/>
          <w:i/>
          <w:iCs/>
          <w:sz w:val="24"/>
          <w:szCs w:val="24"/>
        </w:rPr>
      </w:pPr>
      <w:r w:rsidRPr="001478BB">
        <w:rPr>
          <w:rFonts w:asciiTheme="majorBidi" w:hAnsiTheme="majorBidi" w:cstheme="majorBidi"/>
          <w:i/>
          <w:iCs/>
          <w:sz w:val="24"/>
          <w:szCs w:val="24"/>
        </w:rPr>
        <w:t>Variables Used in Study.</w:t>
      </w:r>
    </w:p>
    <w:tbl>
      <w:tblPr>
        <w:tblW w:w="9840" w:type="dxa"/>
        <w:tblInd w:w="-720" w:type="dxa"/>
        <w:tblLook w:val="04A0" w:firstRow="1" w:lastRow="0" w:firstColumn="1" w:lastColumn="0" w:noHBand="0" w:noVBand="1"/>
      </w:tblPr>
      <w:tblGrid>
        <w:gridCol w:w="960"/>
        <w:gridCol w:w="1640"/>
        <w:gridCol w:w="7240"/>
      </w:tblGrid>
      <w:tr w:rsidR="00436F4C" w:rsidRPr="00436F4C" w14:paraId="39946576" w14:textId="77777777" w:rsidTr="00436F4C">
        <w:trPr>
          <w:trHeight w:val="26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668959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004E9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 name</w:t>
            </w:r>
          </w:p>
        </w:tc>
        <w:tc>
          <w:tcPr>
            <w:tcW w:w="7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90F80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el</w:t>
            </w:r>
          </w:p>
        </w:tc>
      </w:tr>
      <w:tr w:rsidR="00436F4C" w:rsidRPr="00436F4C" w14:paraId="0F1759FB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5300B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0D71D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sround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92117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S round</w:t>
            </w:r>
          </w:p>
        </w:tc>
      </w:tr>
      <w:tr w:rsidR="00436F4C" w:rsidRPr="00436F4C" w14:paraId="1012F174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3B7F2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47682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ntry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350E3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</w:tr>
      <w:tr w:rsidR="00436F4C" w:rsidRPr="00436F4C" w14:paraId="34CD93E0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5B294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09D86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C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spol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7FBA5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ws about politics and current affairs, watching, reading or listening, in minutes</w:t>
            </w:r>
          </w:p>
        </w:tc>
      </w:tr>
      <w:tr w:rsidR="00436F4C" w:rsidRPr="00436F4C" w14:paraId="4D6026FD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ED549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9345A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31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tusoft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A2A92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et use, how often</w:t>
            </w:r>
          </w:p>
        </w:tc>
      </w:tr>
      <w:tr w:rsidR="00436F4C" w:rsidRPr="00436F4C" w14:paraId="1F7566F8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48CCD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A8CF6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ltrst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E6FD6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st people can be </w:t>
            </w:r>
            <w:proofErr w:type="gram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ed</w:t>
            </w:r>
            <w:proofErr w:type="gramEnd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you can't be too careful</w:t>
            </w:r>
          </w:p>
        </w:tc>
      </w:tr>
      <w:tr w:rsidR="00436F4C" w:rsidRPr="00436F4C" w14:paraId="0B9E2D62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C063E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863AB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lfair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48DBB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st people try to take advantage of you, or try to be fair</w:t>
            </w:r>
          </w:p>
        </w:tc>
      </w:tr>
      <w:tr w:rsidR="00436F4C" w:rsidRPr="00436F4C" w14:paraId="697E2D4C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FB230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3AE01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lhlp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76303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st of the time people helpful or mostly looking out for themselves</w:t>
            </w:r>
          </w:p>
        </w:tc>
      </w:tr>
      <w:tr w:rsidR="00436F4C" w:rsidRPr="00436F4C" w14:paraId="00C07492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CBA31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FADC3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ntr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9E203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interested in politics</w:t>
            </w:r>
          </w:p>
        </w:tc>
      </w:tr>
      <w:tr w:rsidR="00436F4C" w:rsidRPr="00436F4C" w14:paraId="03A8C21E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4B298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45BD8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31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ppsgva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43EC5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tical system allows people to have a say in what government does</w:t>
            </w:r>
          </w:p>
        </w:tc>
      </w:tr>
      <w:tr w:rsidR="00436F4C" w:rsidRPr="00436F4C" w14:paraId="18ED2F5E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BB55D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9AC87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rolga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C754F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le to take active role in political group</w:t>
            </w:r>
          </w:p>
        </w:tc>
      </w:tr>
      <w:tr w:rsidR="00436F4C" w:rsidRPr="00436F4C" w14:paraId="0EEFE0AA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EF08E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F5566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ppipla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BED6B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tical system allows people to have influence on politics</w:t>
            </w:r>
          </w:p>
        </w:tc>
      </w:tr>
      <w:tr w:rsidR="00436F4C" w:rsidRPr="00436F4C" w14:paraId="69775413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A957A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53A3F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ppola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83CF4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fident in own ability to participate in politics</w:t>
            </w:r>
          </w:p>
        </w:tc>
      </w:tr>
      <w:tr w:rsidR="00436F4C" w:rsidRPr="00436F4C" w14:paraId="07383547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14B6C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74500" w14:textId="60614D6E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stp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EF7E1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country's parliament</w:t>
            </w:r>
          </w:p>
        </w:tc>
      </w:tr>
      <w:tr w:rsidR="00436F4C" w:rsidRPr="00436F4C" w14:paraId="5B34BBC4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0A3A9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4D15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stlgl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0EB6F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the legal system</w:t>
            </w:r>
          </w:p>
        </w:tc>
      </w:tr>
      <w:tr w:rsidR="00436F4C" w:rsidRPr="00436F4C" w14:paraId="2A199ED0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421F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969AA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stplc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786C3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the police</w:t>
            </w:r>
          </w:p>
        </w:tc>
      </w:tr>
      <w:tr w:rsidR="00436F4C" w:rsidRPr="00436F4C" w14:paraId="64A45BF7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5F57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C54E9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stplt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25359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politicians</w:t>
            </w:r>
          </w:p>
        </w:tc>
      </w:tr>
      <w:tr w:rsidR="00436F4C" w:rsidRPr="00436F4C" w14:paraId="30945570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8FC75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9D34C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stprt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BC653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political parties</w:t>
            </w:r>
          </w:p>
        </w:tc>
      </w:tr>
      <w:tr w:rsidR="00436F4C" w:rsidRPr="00436F4C" w14:paraId="6787D727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E8A1F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59855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step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1E340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the European Parliament</w:t>
            </w:r>
          </w:p>
        </w:tc>
      </w:tr>
      <w:tr w:rsidR="00436F4C" w:rsidRPr="00436F4C" w14:paraId="310BE915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5E941" w14:textId="77777777" w:rsidR="00436F4C" w:rsidRPr="00436F4C" w:rsidRDefault="00436F4C" w:rsidP="00436F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246A5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stun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CEE38" w14:textId="77777777" w:rsidR="00436F4C" w:rsidRPr="00436F4C" w:rsidRDefault="00436F4C" w:rsidP="00436F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st in the United Nations</w:t>
            </w:r>
          </w:p>
        </w:tc>
      </w:tr>
      <w:tr w:rsidR="0011020E" w:rsidRPr="00436F4C" w14:paraId="7DAADF69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E83B3" w14:textId="3B210B1A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F6AAE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tdgcl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C6A68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close to party</w:t>
            </w:r>
          </w:p>
        </w:tc>
      </w:tr>
      <w:tr w:rsidR="0011020E" w:rsidRPr="00436F4C" w14:paraId="0F1485BC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9B1DD" w14:textId="722D987C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9225B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scale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EA4E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ment on left right scale</w:t>
            </w:r>
          </w:p>
        </w:tc>
      </w:tr>
      <w:tr w:rsidR="0011020E" w:rsidRPr="00436F4C" w14:paraId="4E9880B4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B3725" w14:textId="59F4818D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F429C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flife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B2F0B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satisfied with life as a whole</w:t>
            </w:r>
          </w:p>
        </w:tc>
      </w:tr>
      <w:tr w:rsidR="0011020E" w:rsidRPr="00436F4C" w14:paraId="3FACB21D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E4CB6" w14:textId="67103644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1BB5C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feco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D78B7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satisfied with present state of economy in country</w:t>
            </w:r>
          </w:p>
        </w:tc>
      </w:tr>
      <w:tr w:rsidR="0011020E" w:rsidRPr="00436F4C" w14:paraId="44E96E5F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9CDC4" w14:textId="0BD10B75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7B0C5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fgov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543DE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satisfied with the national government</w:t>
            </w:r>
          </w:p>
        </w:tc>
      </w:tr>
      <w:tr w:rsidR="0011020E" w:rsidRPr="00436F4C" w14:paraId="01A298C6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BFA5E" w14:textId="41A99272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0C967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fdem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B6BC8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satisfied with the way democracy works in country</w:t>
            </w:r>
          </w:p>
        </w:tc>
      </w:tr>
      <w:tr w:rsidR="0011020E" w:rsidRPr="00436F4C" w14:paraId="39537CE7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B917C" w14:textId="11139EAC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92CAB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fedu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393A1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 of education in country nowadays</w:t>
            </w:r>
          </w:p>
        </w:tc>
      </w:tr>
      <w:tr w:rsidR="0011020E" w:rsidRPr="00436F4C" w14:paraId="38917845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B75AB" w14:textId="739EF881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E1377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fhlth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D76BF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 of health services in country nowadays</w:t>
            </w:r>
          </w:p>
        </w:tc>
      </w:tr>
      <w:tr w:rsidR="0011020E" w:rsidRPr="00436F4C" w14:paraId="2867DCC7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FC4B6" w14:textId="6BA62157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A4532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ncdif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D6927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ernment should reduce differences in income levels</w:t>
            </w:r>
          </w:p>
        </w:tc>
      </w:tr>
      <w:tr w:rsidR="0011020E" w:rsidRPr="00436F4C" w14:paraId="743D6CBE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D8F71" w14:textId="18574C78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4B106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eehms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81E41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ys and lesbians free to live life as they wish</w:t>
            </w:r>
          </w:p>
        </w:tc>
      </w:tr>
      <w:tr w:rsidR="0011020E" w:rsidRPr="00436F4C" w14:paraId="34AF14E1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199A6" w14:textId="477F5B95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07369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sfmlsh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85199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hamed if close family member gay or lesbian</w:t>
            </w:r>
          </w:p>
        </w:tc>
      </w:tr>
      <w:tr w:rsidR="0011020E" w:rsidRPr="00436F4C" w14:paraId="1E73609A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0BB5A" w14:textId="3BD23EEA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04DB3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sacld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1BC59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y and lesbian couples right to adopt children</w:t>
            </w:r>
          </w:p>
        </w:tc>
      </w:tr>
      <w:tr w:rsidR="0011020E" w:rsidRPr="00436F4C" w14:paraId="27DCCAD5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DA53F" w14:textId="0B6BF806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94FA7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ftf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1BDD7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uropean Union: European unification </w:t>
            </w:r>
            <w:proofErr w:type="gram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  <w:proofErr w:type="gramEnd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urther or </w:t>
            </w:r>
            <w:proofErr w:type="gram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ne</w:t>
            </w:r>
            <w:proofErr w:type="gramEnd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o far</w:t>
            </w:r>
          </w:p>
        </w:tc>
      </w:tr>
      <w:tr w:rsidR="0011020E" w:rsidRPr="00436F4C" w14:paraId="7F32A67E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E0C2B" w14:textId="296B0E8D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AFB4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cntr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25D50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ow many/few immigrants from poorer countries outside Europe</w:t>
            </w:r>
          </w:p>
        </w:tc>
      </w:tr>
      <w:tr w:rsidR="0011020E" w:rsidRPr="00436F4C" w14:paraId="1335A78B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A2735" w14:textId="7E530F6B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F0AC6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bgeco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24B3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igration bad or good for country's economy</w:t>
            </w:r>
          </w:p>
        </w:tc>
      </w:tr>
      <w:tr w:rsidR="0011020E" w:rsidRPr="00436F4C" w14:paraId="0A33BB39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94209" w14:textId="743C0DAB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1223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ueclt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F8B67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ntry's cultural life undermined or enriched by immigrants</w:t>
            </w:r>
          </w:p>
        </w:tc>
      </w:tr>
      <w:tr w:rsidR="0011020E" w:rsidRPr="00436F4C" w14:paraId="221DD840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23426" w14:textId="7B8D25C4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789B8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wbcnt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B31AE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igrants make country worse or better place to live</w:t>
            </w:r>
          </w:p>
        </w:tc>
      </w:tr>
      <w:tr w:rsidR="0011020E" w:rsidRPr="00436F4C" w14:paraId="5FC77804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DC246" w14:textId="14A418C5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2EC05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ppy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4791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happy are you</w:t>
            </w:r>
          </w:p>
        </w:tc>
      </w:tr>
      <w:tr w:rsidR="0011020E" w:rsidRPr="00436F4C" w14:paraId="137A9622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41257" w14:textId="02416F76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041C2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lmeet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7AB7D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socially meet with friends, relatives or colleagues</w:t>
            </w:r>
          </w:p>
        </w:tc>
      </w:tr>
      <w:tr w:rsidR="0011020E" w:rsidRPr="00436F4C" w14:paraId="2575049D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E40E9" w14:textId="5F2AA9D0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D0B14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prdsc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ECF56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many people with whom you can discuss intimate and personal matters</w:t>
            </w:r>
          </w:p>
        </w:tc>
      </w:tr>
      <w:tr w:rsidR="0011020E" w:rsidRPr="00436F4C" w14:paraId="61F79626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EC3F1" w14:textId="50E5258C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FC447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lact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99576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e part in social activities compared to others of same age</w:t>
            </w:r>
          </w:p>
        </w:tc>
      </w:tr>
      <w:tr w:rsidR="0011020E" w:rsidRPr="00436F4C" w14:paraId="07F21B2A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8182D" w14:textId="474FEAC3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47786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esfdrk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2F37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eling of safety of walking alone in local area after dark</w:t>
            </w:r>
          </w:p>
        </w:tc>
      </w:tr>
      <w:tr w:rsidR="0011020E" w:rsidRPr="00436F4C" w14:paraId="1633EE07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8C6FD" w14:textId="4C6B3693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6C29B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4A753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jective general health</w:t>
            </w:r>
          </w:p>
        </w:tc>
      </w:tr>
      <w:tr w:rsidR="0011020E" w:rsidRPr="00436F4C" w14:paraId="2EA346C0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F31F9" w14:textId="154D1E09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CF679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hctr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851B3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emotionally attached to [country]</w:t>
            </w:r>
          </w:p>
        </w:tc>
      </w:tr>
      <w:tr w:rsidR="0011020E" w:rsidRPr="00436F4C" w14:paraId="56954D5F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DFE01" w14:textId="0FDDF9A4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6466E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herp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8AA2C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emotionally attached to Europe</w:t>
            </w:r>
          </w:p>
        </w:tc>
      </w:tr>
      <w:tr w:rsidR="0011020E" w:rsidRPr="00436F4C" w14:paraId="581C63C9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62B3A" w14:textId="1C24A390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51143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lgdgr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3EBDE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religious are you</w:t>
            </w:r>
          </w:p>
        </w:tc>
      </w:tr>
      <w:tr w:rsidR="0011020E" w:rsidRPr="00436F4C" w14:paraId="4AB37D2F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D0271" w14:textId="52D8D3CD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37C85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lgatnd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CE17E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attend religious services apart from special occasions</w:t>
            </w:r>
          </w:p>
        </w:tc>
      </w:tr>
      <w:tr w:rsidR="0011020E" w:rsidRPr="00436F4C" w14:paraId="00D44363" w14:textId="77777777" w:rsidTr="00436F4C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648D1" w14:textId="7D027639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46479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ay</w:t>
            </w:r>
          </w:p>
        </w:tc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F5B0A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often pray apart from at religious services</w:t>
            </w:r>
          </w:p>
        </w:tc>
      </w:tr>
      <w:tr w:rsidR="0011020E" w:rsidRPr="00436F4C" w14:paraId="181DA50C" w14:textId="77777777" w:rsidTr="00436F4C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29DBA5" w14:textId="288E0D52" w:rsidR="0011020E" w:rsidRPr="00436F4C" w:rsidRDefault="0011020E" w:rsidP="00110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2DC2900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ncfel</w:t>
            </w:r>
            <w:proofErr w:type="spellEnd"/>
          </w:p>
        </w:tc>
        <w:tc>
          <w:tcPr>
            <w:tcW w:w="7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31DC50F" w14:textId="77777777" w:rsidR="0011020E" w:rsidRPr="00436F4C" w:rsidRDefault="0011020E" w:rsidP="00110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6F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eling about household's income nowadays</w:t>
            </w:r>
          </w:p>
        </w:tc>
      </w:tr>
    </w:tbl>
    <w:p w14:paraId="36146838" w14:textId="516779C6" w:rsidR="00D30943" w:rsidRDefault="00D30943" w:rsidP="004C2BB1">
      <w:pPr>
        <w:spacing w:after="0"/>
        <w:rPr>
          <w:rFonts w:asciiTheme="majorBidi" w:hAnsiTheme="majorBidi" w:cstheme="majorBidi"/>
          <w:i/>
          <w:iCs/>
          <w:sz w:val="24"/>
          <w:szCs w:val="24"/>
        </w:rPr>
      </w:pPr>
    </w:p>
    <w:p w14:paraId="0A111526" w14:textId="77777777" w:rsidR="00D30943" w:rsidRPr="001478BB" w:rsidRDefault="00D30943" w:rsidP="00D30943">
      <w:pPr>
        <w:rPr>
          <w:rFonts w:asciiTheme="majorBidi" w:hAnsiTheme="majorBidi" w:cstheme="majorBidi"/>
          <w:sz w:val="24"/>
          <w:szCs w:val="24"/>
        </w:rPr>
      </w:pPr>
    </w:p>
    <w:sectPr w:rsidR="00D30943" w:rsidRPr="001478BB" w:rsidSect="009D37D4">
      <w:headerReference w:type="default" r:id="rId6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FD6B4" w14:textId="77777777" w:rsidR="00D572B3" w:rsidRDefault="00D572B3" w:rsidP="00436F4C">
      <w:pPr>
        <w:spacing w:after="0" w:line="240" w:lineRule="auto"/>
      </w:pPr>
      <w:r>
        <w:separator/>
      </w:r>
    </w:p>
  </w:endnote>
  <w:endnote w:type="continuationSeparator" w:id="0">
    <w:p w14:paraId="390DE00C" w14:textId="77777777" w:rsidR="00D572B3" w:rsidRDefault="00D572B3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442EA" w14:textId="77777777" w:rsidR="00D572B3" w:rsidRDefault="00D572B3" w:rsidP="00436F4C">
      <w:pPr>
        <w:spacing w:after="0" w:line="240" w:lineRule="auto"/>
      </w:pPr>
      <w:r>
        <w:separator/>
      </w:r>
    </w:p>
  </w:footnote>
  <w:footnote w:type="continuationSeparator" w:id="0">
    <w:p w14:paraId="0E80F6DA" w14:textId="77777777" w:rsidR="00D572B3" w:rsidRDefault="00D572B3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3751D167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B78C1"/>
    <w:rsid w:val="003E7EE0"/>
    <w:rsid w:val="0043262F"/>
    <w:rsid w:val="00436F4C"/>
    <w:rsid w:val="00476BA8"/>
    <w:rsid w:val="004953E2"/>
    <w:rsid w:val="004C2BB1"/>
    <w:rsid w:val="005F3C11"/>
    <w:rsid w:val="006050FD"/>
    <w:rsid w:val="00637D8C"/>
    <w:rsid w:val="00663173"/>
    <w:rsid w:val="00680BAF"/>
    <w:rsid w:val="00793199"/>
    <w:rsid w:val="00796C4E"/>
    <w:rsid w:val="007D3064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917"/>
    <w:rsid w:val="00BD745C"/>
    <w:rsid w:val="00CA5C66"/>
    <w:rsid w:val="00D30943"/>
    <w:rsid w:val="00D572B3"/>
    <w:rsid w:val="00EE0C52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0:57:00Z</dcterms:created>
  <dcterms:modified xsi:type="dcterms:W3CDTF">2025-09-01T10:57:00Z</dcterms:modified>
</cp:coreProperties>
</file>